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bookmarkStart w:id="0" w:name="OLE_LINK194"/>
      <w:bookmarkStart w:id="1" w:name="OLE_LINK193"/>
      <w:bookmarkEnd w:id="0"/>
      <w:bookmarkEnd w:id="1"/>
      <w:r>
        <w:rPr>
          <w:rFonts w:cs="Times New Roman" w:ascii="Times New Roman" w:hAnsi="Times New Roman"/>
          <w:b/>
          <w:sz w:val="22"/>
          <w:szCs w:val="22"/>
        </w:rPr>
        <w:t xml:space="preserve">Supplementary Table 5 55 VUS detected in our study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with</w:t>
      </w:r>
      <w:r>
        <w:rPr>
          <w:rFonts w:cs="Times New Roman" w:ascii="Times New Roman" w:hAnsi="Times New Roman"/>
          <w:b/>
          <w:sz w:val="22"/>
          <w:szCs w:val="22"/>
        </w:rPr>
        <w:t xml:space="preserve"> distinct</w:t>
      </w:r>
      <w:bookmarkStart w:id="2" w:name="OLE_LINK200"/>
      <w:bookmarkStart w:id="3" w:name="OLE_LINK199"/>
      <w:r>
        <w:rPr>
          <w:rFonts w:cs="Times New Roman" w:ascii="Times New Roman" w:hAnsi="Times New Roman"/>
          <w:b/>
          <w:sz w:val="22"/>
          <w:szCs w:val="22"/>
        </w:rPr>
        <w:t xml:space="preserve"> status in the Findlay et al. study</w:t>
      </w:r>
      <w:bookmarkEnd w:id="2"/>
      <w:bookmarkEnd w:id="3"/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1100"/>
        <w:gridCol w:w="689"/>
        <w:gridCol w:w="1785"/>
        <w:gridCol w:w="1096"/>
        <w:gridCol w:w="1239"/>
        <w:gridCol w:w="837"/>
        <w:gridCol w:w="959"/>
        <w:gridCol w:w="1110"/>
      </w:tblGrid>
      <w:tr>
        <w:trPr>
          <w:trHeight w:val="240" w:hRule="atLeast"/>
        </w:trPr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4" w:name="_Hlk52315785"/>
            <w:bookmarkStart w:id="5" w:name="OLE_LINK198"/>
            <w:bookmarkStart w:id="6" w:name="OLE_LINK197"/>
            <w:bookmarkStart w:id="7" w:name="OLE_LINK257"/>
            <w:bookmarkStart w:id="8" w:name="OLE_LINK256"/>
            <w:bookmarkEnd w:id="4"/>
            <w:bookmarkEnd w:id="5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n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r:posi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f&gt;alt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p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91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gvs_c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gvs_p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umbe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umbe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notatio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7613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_acceptor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-19-3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7609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9C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Arg7Cy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7606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0C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Ala17Gly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7606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49G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Ala17S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7606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3T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Met18Ly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7606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3T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Met18Arg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7605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8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ys20Glu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7603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76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Ile26Val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6777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00C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Pro34S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6776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15T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Cys39Gly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6773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_donor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34+5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853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54C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eu52Phe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852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61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ln54Arg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850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85C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Pro62Leu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849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90T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Cys64Arg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849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91G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Cys64S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849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192T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Cys64Trp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695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235T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Phe79Leu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693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252A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lu84Asp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692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266T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Ile89Th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5691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268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Ile90Val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2303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4964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Arg1655Ly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2302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4971G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ys1657As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969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066T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Phe1689Ty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966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098C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eu1700Val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965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110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lu1704Ly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963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131A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ys1711Gl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963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131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ys1711Glu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95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152T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Cys1718Arg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95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153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Cys1718Ty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93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171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Tyr1724Cy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92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186C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Ala1729Glu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90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203G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Val1735Phe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90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204T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Val1735Gly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89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210A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Tyr1737S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38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217G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Trp1739Cy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1538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225A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ln1742Pro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913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276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ly1759Glu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911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299C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His1767Asp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909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317G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Ala1773Pro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309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384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Asn1795S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120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398C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ln1800Glu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119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410A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Met1804Leu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118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420T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eu1807Pro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118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423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Cys1808Ty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117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428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Ala1810Th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117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432C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Ser1811Phe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116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443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lu1815Ly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20114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&gt;A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461C&gt;T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eu1821Phe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19969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496G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ln1832Hi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19780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542A&gt;G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Met1848Val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19777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G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574G&gt;C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Trp1858Cy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19777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575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Val1859Met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19776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&gt;T</w:t>
            </w:r>
          </w:p>
        </w:tc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587G&gt;A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Val1863Ile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:41197753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_variant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.5597A&gt;G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Tyr1866Cys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nig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BCs: </w:t>
      </w:r>
      <w:r>
        <w:rPr>
          <w:rFonts w:cs="Times New Roman" w:ascii="Times New Roman" w:hAnsi="Times New Roman"/>
          <w:sz w:val="16"/>
          <w:szCs w:val="16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reast cancer </w:t>
      </w:r>
      <w:r>
        <w:rPr>
          <w:rFonts w:cs="Times New Roman" w:ascii="Times New Roman" w:hAnsi="Times New Roman"/>
          <w:sz w:val="16"/>
          <w:szCs w:val="16"/>
        </w:rPr>
        <w:t>patients</w:t>
      </w:r>
      <w:r>
        <w:rPr>
          <w:rFonts w:cs="Times New Roman" w:ascii="Times New Roman" w:hAnsi="Times New Roman"/>
          <w:sz w:val="16"/>
          <w:szCs w:val="16"/>
        </w:rPr>
        <w:t>; HCs: Healthy controls;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nnotation:</w:t>
      </w:r>
      <w:r>
        <w:rPr>
          <w:rFonts w:cs="Times New Roman" w:ascii="Times New Roman" w:hAnsi="Times New Roman"/>
          <w:sz w:val="16"/>
          <w:szCs w:val="16"/>
        </w:rPr>
        <w:t xml:space="preserve"> Status of the variants in the Findlay et al. study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9:21:00Z</dcterms:created>
  <dc:creator>王</dc:creator>
  <dc:description/>
  <cp:keywords/>
  <dc:language>en-US</dc:language>
  <cp:lastModifiedBy>王 红连</cp:lastModifiedBy>
  <dcterms:modified xsi:type="dcterms:W3CDTF">2020-09-29T15:51:00Z</dcterms:modified>
  <cp:revision>16</cp:revision>
  <dc:subject/>
  <dc:title/>
</cp:coreProperties>
</file>